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900" w:rsidRPr="00AD4E30" w:rsidRDefault="001F7900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t>Supplementary table 1: Search string</w:t>
      </w:r>
    </w:p>
    <w:p w:rsidR="001F7900" w:rsidRPr="00AD4E30" w:rsidRDefault="001F7900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7900" w:rsidRPr="00AD4E30" w:rsidRDefault="001F7900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  <w:sectPr w:rsidR="001F7900" w:rsidRPr="00AD4E30" w:rsidSect="001F790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ubmed</w:t>
      </w:r>
      <w:proofErr w:type="spellEnd"/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arch string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Endometrial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Neoplasms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[Mesh] OR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Uterine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Neoplasms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Mesh:NoExp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((Endometrial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ndometrium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ndometrioid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) AND (Neoplasm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denocarcinoma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Carcinoma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Cancer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Tumor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313E3D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51D7B" w:rsidRPr="00AD4E30" w:rsidRDefault="00313E3D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Tumors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313E3D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umours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))</w:t>
      </w:r>
      <w:r w:rsidR="00E51D7B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51D7B" w:rsidRPr="00AD4E30" w:rsidRDefault="001B5839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E51D7B" w:rsidRPr="00AD4E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E51D7B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"Estrogen Antagonists"[Mesh]</w:t>
      </w:r>
      <w:r w:rsidR="00434737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0A2C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</w:p>
    <w:p w:rsidR="00E51D7B" w:rsidRPr="00AD4E30" w:rsidRDefault="00BE0A2C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Estrogen Antagonists" [Pharmacological Action] </w:t>
      </w:r>
      <w:r w:rsidR="00434737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</w:p>
    <w:p w:rsidR="00E51D7B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"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oma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s" [Pharmacological Action] OR </w:t>
      </w:r>
    </w:p>
    <w:p w:rsidR="00E51D7B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oma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s”</w:t>
      </w:r>
      <w:r w:rsidR="00D60D53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D54A7E" w:rsidRPr="00AD4E3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D4E3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D54A7E" w:rsidRPr="00AD4E30">
        <w:rPr>
          <w:rFonts w:ascii="Times New Roman" w:hAnsi="Times New Roman" w:cs="Times New Roman"/>
          <w:sz w:val="24"/>
          <w:szCs w:val="24"/>
          <w:lang w:val="en-US"/>
        </w:rPr>
        <w:t>sh</w:t>
      </w: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 </w:t>
      </w:r>
    </w:p>
    <w:p w:rsidR="00E51D7B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"Estrogen Receptor Modulators"[Mesh]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E51D7B" w:rsidRPr="00AD4E30" w:rsidRDefault="001319D2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Tamoxifen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E51D7B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minoglutethimid</w:t>
      </w:r>
      <w:r w:rsidR="009711E7" w:rsidRPr="00AD4E30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="009711E7"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9711E7"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9711E7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9711E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nastrozol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434737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097C74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imidex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oma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zoxifen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 </w:t>
      </w:r>
    </w:p>
    <w:p w:rsidR="00097C74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xemestan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4416AC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femara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lastRenderedPageBreak/>
        <w:t>Fulvestrant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 OR</w:t>
      </w:r>
    </w:p>
    <w:p w:rsidR="00097C74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letrozol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 OR</w:t>
      </w:r>
    </w:p>
    <w:p w:rsidR="00097C74" w:rsidRPr="00AD4E30" w:rsidRDefault="00D54A7E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raloxif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C6516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="000C6516"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0C6516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tamoxifen</w:t>
      </w:r>
      <w:r w:rsidR="00D54A7E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434737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oremifen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D60D53" w:rsidRPr="00AD4E30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97C74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antagonist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97C74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stradiol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antagonist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0C6516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97C74" w:rsidRPr="00AD4E30" w:rsidRDefault="000C6516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receptor antagonist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0C6516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stradiol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antagonist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D54A7E" w:rsidRPr="00AD4E3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97C74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Receptor modulator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</w:p>
    <w:p w:rsidR="00097C74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nti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ERM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1319D2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</w:p>
    <w:p w:rsidR="00097C74" w:rsidRPr="00AD4E30" w:rsidRDefault="00D60D53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Selective Estrogen Receptor Modulator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D24F5B"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steroid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oma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ynthe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antagonist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blocker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blocking agent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strogen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ynthe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receptor antagonist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receptor blocker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D24F5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receptor blocking agent* 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</w:p>
    <w:p w:rsidR="00097C74" w:rsidRPr="00AD4E30" w:rsidRDefault="001319D2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1B5839" w:rsidRPr="00AD4E30">
        <w:rPr>
          <w:rFonts w:ascii="Times New Roman" w:hAnsi="Times New Roman" w:cs="Times New Roman"/>
          <w:b/>
          <w:sz w:val="24"/>
          <w:szCs w:val="24"/>
          <w:lang w:val="en-US"/>
        </w:rPr>
        <w:t>ND</w:t>
      </w:r>
      <w:r w:rsidR="00E51D7B" w:rsidRPr="00AD4E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Disease Progression"[Mesh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"Recurrence"[Mesh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Prognosis"[Mesh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Mortality"[Mesh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“Survival Analysis”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"Neoplasm Recurrence, Local"[Mesh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Case Fatality rate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Death Rate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Disease Free Survival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Disease Progression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Disease Exacerbation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vent Free Survival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Mean Survival Time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Mortalities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Mortality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Neoplasm Recurrence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prognoses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prognosis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prognostic factor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Progression free survival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Progression of disease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survival analyses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Survival analysis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097C74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Survival rate*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</w:p>
    <w:p w:rsidR="006E23D5" w:rsidRPr="00AD4E30" w:rsidRDefault="001B5839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Survivorship[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CA12BF" w:rsidRPr="00AD4E30" w:rsidRDefault="00CA12BF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1F7900" w:rsidRPr="00AD4E30" w:rsidRDefault="001F7900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  <w:sectPr w:rsidR="001F7900" w:rsidRPr="00AD4E30" w:rsidSect="001F7900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:rsidR="00F5573B" w:rsidRPr="00AD4E30" w:rsidRDefault="00F5573B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  <w:sectPr w:rsidR="00F5573B" w:rsidRPr="00AD4E30" w:rsidSect="001F790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mbase</w:t>
      </w:r>
      <w:proofErr w:type="spellEnd"/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arch string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ndometrium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tumor/ or endometrial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tromal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tumor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ndometrium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cancer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((Endometrial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ndometrium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ndometrioid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AND (Neoplasm*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denocarcinoma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* OR Carcinoma* OR Cancer* OR Tumor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Tumors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umours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nti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oma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selective estrogen receptor modulator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estrogen receptor antagonist/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minoglutethimide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nastrozole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imidex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oma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zoxifene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xemestane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strogen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ynthe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estrogen receptor antagonis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estrogen receptor blocke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estrogen receptor blocking agen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femara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fulvestrant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letrozole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ynthe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antagonis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blocke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o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blocking agen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raloxifen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steroid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romatase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inhibito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amoxifen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oremifene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antagonis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lastRenderedPageBreak/>
        <w:t>Estradiol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antagonis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strogen receptor antagonis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stradiol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receptor antagonist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Estrogen Receptor modulato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ntiestrogen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ERM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>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Selective Estrogen Receptor Modulato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disease exacerbation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cancer recurrence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cancer prognosis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tumor recurrence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mortality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cancer survival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disease free survival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recurrence free survival/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exp progression free survival/ 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Case Fatality rate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Death Rate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Disease Free 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urvival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Disease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Progression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Disease 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Exacerbation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Event Free 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urvival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Mean Survival Time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Mortalities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Mortality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Tumor Recurrence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prognoses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prognosis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prognostic factor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Progression free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urvival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(Progression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DJ2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disease)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survival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nalyses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Survival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analysis.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</w:p>
    <w:p w:rsidR="00F5573B" w:rsidRPr="00AD4E30" w:rsidRDefault="00F5573B" w:rsidP="00F5573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D4E30">
        <w:rPr>
          <w:rFonts w:ascii="Times New Roman" w:hAnsi="Times New Roman" w:cs="Times New Roman"/>
          <w:sz w:val="24"/>
          <w:szCs w:val="24"/>
          <w:lang w:val="en-US"/>
        </w:rPr>
        <w:t>Cancer survival rate*.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AD4E3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D4E30">
        <w:rPr>
          <w:rFonts w:ascii="Times New Roman" w:hAnsi="Times New Roman" w:cs="Times New Roman"/>
          <w:sz w:val="24"/>
          <w:szCs w:val="24"/>
          <w:lang w:val="en-US"/>
        </w:rPr>
        <w:t>Survivorship.ti,ab,kw</w:t>
      </w:r>
      <w:proofErr w:type="spellEnd"/>
    </w:p>
    <w:p w:rsidR="00F5573B" w:rsidRPr="00AD4E30" w:rsidRDefault="00F5573B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  <w:sectPr w:rsidR="00F5573B" w:rsidRPr="00AD4E30" w:rsidSect="00F5573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097C74" w:rsidRPr="00AD4E30" w:rsidRDefault="00097C74" w:rsidP="00E51D7B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97C74" w:rsidRPr="00AD4E30" w:rsidSect="00F5573B">
      <w:type w:val="continuous"/>
      <w:pgSz w:w="11906" w:h="16838"/>
      <w:pgMar w:top="1417" w:right="1417" w:bottom="1417" w:left="1417" w:header="708" w:footer="708" w:gutter="0"/>
      <w:cols w:num="3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2714AC"/>
    <w:multiLevelType w:val="multilevel"/>
    <w:tmpl w:val="6F4E6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6E5A05"/>
    <w:multiLevelType w:val="multilevel"/>
    <w:tmpl w:val="8E920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608146B"/>
    <w:multiLevelType w:val="multilevel"/>
    <w:tmpl w:val="F44A4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B1433BF"/>
    <w:multiLevelType w:val="multilevel"/>
    <w:tmpl w:val="E8243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B683D7C"/>
    <w:multiLevelType w:val="multilevel"/>
    <w:tmpl w:val="E4A89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F404CAA"/>
    <w:multiLevelType w:val="hybridMultilevel"/>
    <w:tmpl w:val="DA0A6D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B7487B"/>
    <w:multiLevelType w:val="multilevel"/>
    <w:tmpl w:val="C4F2F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/>
  <w:defaultTabStop w:val="708"/>
  <w:hyphenationZone w:val="425"/>
  <w:characterSpacingControl w:val="doNotCompress"/>
  <w:compat/>
  <w:rsids>
    <w:rsidRoot w:val="001B5839"/>
    <w:rsid w:val="00023285"/>
    <w:rsid w:val="000516BA"/>
    <w:rsid w:val="0006707B"/>
    <w:rsid w:val="00074081"/>
    <w:rsid w:val="00074C20"/>
    <w:rsid w:val="00097C74"/>
    <w:rsid w:val="000C6516"/>
    <w:rsid w:val="001319D2"/>
    <w:rsid w:val="001446B9"/>
    <w:rsid w:val="00190FFB"/>
    <w:rsid w:val="001B5839"/>
    <w:rsid w:val="001E30A9"/>
    <w:rsid w:val="001F17F7"/>
    <w:rsid w:val="001F7900"/>
    <w:rsid w:val="002201A1"/>
    <w:rsid w:val="0023470F"/>
    <w:rsid w:val="00235A79"/>
    <w:rsid w:val="00254E8A"/>
    <w:rsid w:val="0027294A"/>
    <w:rsid w:val="002C32A3"/>
    <w:rsid w:val="002E44E0"/>
    <w:rsid w:val="00312B52"/>
    <w:rsid w:val="00313E3D"/>
    <w:rsid w:val="00322B5F"/>
    <w:rsid w:val="003A7115"/>
    <w:rsid w:val="003D396D"/>
    <w:rsid w:val="00434737"/>
    <w:rsid w:val="00435347"/>
    <w:rsid w:val="004416AC"/>
    <w:rsid w:val="00441A54"/>
    <w:rsid w:val="0045446D"/>
    <w:rsid w:val="004B23A0"/>
    <w:rsid w:val="004C2636"/>
    <w:rsid w:val="004C6E90"/>
    <w:rsid w:val="004E277D"/>
    <w:rsid w:val="004F1957"/>
    <w:rsid w:val="005175EF"/>
    <w:rsid w:val="00520892"/>
    <w:rsid w:val="005523F7"/>
    <w:rsid w:val="005657C6"/>
    <w:rsid w:val="005D239A"/>
    <w:rsid w:val="00631C89"/>
    <w:rsid w:val="006A227E"/>
    <w:rsid w:val="006E23D5"/>
    <w:rsid w:val="00833A3E"/>
    <w:rsid w:val="0087402C"/>
    <w:rsid w:val="00883576"/>
    <w:rsid w:val="008A569C"/>
    <w:rsid w:val="008F514C"/>
    <w:rsid w:val="009050C4"/>
    <w:rsid w:val="00917856"/>
    <w:rsid w:val="009261C4"/>
    <w:rsid w:val="009711E7"/>
    <w:rsid w:val="00A07362"/>
    <w:rsid w:val="00A77537"/>
    <w:rsid w:val="00AD4E30"/>
    <w:rsid w:val="00B02016"/>
    <w:rsid w:val="00B47583"/>
    <w:rsid w:val="00B50C98"/>
    <w:rsid w:val="00B52181"/>
    <w:rsid w:val="00B970BF"/>
    <w:rsid w:val="00BE0A2C"/>
    <w:rsid w:val="00C61D80"/>
    <w:rsid w:val="00CA12BF"/>
    <w:rsid w:val="00CD5B69"/>
    <w:rsid w:val="00D24F5B"/>
    <w:rsid w:val="00D31FCD"/>
    <w:rsid w:val="00D52DB7"/>
    <w:rsid w:val="00D54A7E"/>
    <w:rsid w:val="00D556B4"/>
    <w:rsid w:val="00D60D53"/>
    <w:rsid w:val="00D9477D"/>
    <w:rsid w:val="00DC467E"/>
    <w:rsid w:val="00DD7C1C"/>
    <w:rsid w:val="00E51D7B"/>
    <w:rsid w:val="00E9558A"/>
    <w:rsid w:val="00EB4C6F"/>
    <w:rsid w:val="00F06A1D"/>
    <w:rsid w:val="00F5573B"/>
    <w:rsid w:val="00F74EDD"/>
    <w:rsid w:val="00F92381"/>
    <w:rsid w:val="00FD7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573B"/>
  </w:style>
  <w:style w:type="paragraph" w:styleId="Kop1">
    <w:name w:val="heading 1"/>
    <w:basedOn w:val="Standaard"/>
    <w:link w:val="Kop1Char"/>
    <w:uiPriority w:val="9"/>
    <w:qFormat/>
    <w:rsid w:val="00B475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B58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B58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Standaardalinea-lettertype"/>
    <w:rsid w:val="001B5839"/>
  </w:style>
  <w:style w:type="character" w:customStyle="1" w:styleId="highlight2">
    <w:name w:val="highlight2"/>
    <w:basedOn w:val="Standaardalinea-lettertype"/>
    <w:rsid w:val="00074081"/>
  </w:style>
  <w:style w:type="paragraph" w:styleId="Lijstalinea">
    <w:name w:val="List Paragraph"/>
    <w:basedOn w:val="Standaard"/>
    <w:uiPriority w:val="34"/>
    <w:qFormat/>
    <w:rsid w:val="006A227E"/>
    <w:pPr>
      <w:ind w:left="720"/>
      <w:contextualSpacing/>
    </w:pPr>
  </w:style>
  <w:style w:type="character" w:customStyle="1" w:styleId="searchhistory-search-term">
    <w:name w:val="searchhistory-search-term"/>
    <w:basedOn w:val="Standaardalinea-lettertype"/>
    <w:rsid w:val="001446B9"/>
  </w:style>
  <w:style w:type="character" w:customStyle="1" w:styleId="highlight">
    <w:name w:val="highlight"/>
    <w:basedOn w:val="Standaardalinea-lettertype"/>
    <w:rsid w:val="00D60D53"/>
  </w:style>
  <w:style w:type="character" w:styleId="Verwijzingopmerking">
    <w:name w:val="annotation reference"/>
    <w:basedOn w:val="Standaardalinea-lettertype"/>
    <w:uiPriority w:val="99"/>
    <w:semiHidden/>
    <w:unhideWhenUsed/>
    <w:rsid w:val="00B475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75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75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75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7583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75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7583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B4758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Hyperlink">
    <w:name w:val="Hyperlink"/>
    <w:basedOn w:val="Standaardalinea-lettertype"/>
    <w:uiPriority w:val="99"/>
    <w:unhideWhenUsed/>
    <w:rsid w:val="0023470F"/>
    <w:rPr>
      <w:color w:val="0000FF" w:themeColor="hyperlink"/>
      <w:u w:val="single"/>
    </w:rPr>
  </w:style>
  <w:style w:type="paragraph" w:styleId="Geenafstand">
    <w:name w:val="No Spacing"/>
    <w:uiPriority w:val="1"/>
    <w:qFormat/>
    <w:rsid w:val="00E51D7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2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2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9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5362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7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20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521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3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867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16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674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674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7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9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67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87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553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7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531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38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56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593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5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3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981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29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410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81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2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735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83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80232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39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700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1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77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565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DBC1AA-C195-49DF-A0AB-062C56099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81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Jan van Weelden</dc:creator>
  <cp:lastModifiedBy>Willem Jan van Weelden</cp:lastModifiedBy>
  <cp:revision>7</cp:revision>
  <cp:lastPrinted>2019-01-09T12:25:00Z</cp:lastPrinted>
  <dcterms:created xsi:type="dcterms:W3CDTF">2018-12-28T10:09:00Z</dcterms:created>
  <dcterms:modified xsi:type="dcterms:W3CDTF">2019-01-14T21:03:00Z</dcterms:modified>
</cp:coreProperties>
</file>